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FF9F" w14:textId="0287E0DC" w:rsidR="00AC1093" w:rsidRDefault="006E41C8">
      <w:r>
        <w:rPr>
          <w:noProof/>
        </w:rPr>
        <w:drawing>
          <wp:inline distT="0" distB="0" distL="0" distR="0" wp14:anchorId="31CA1C68" wp14:editId="5F6BCA24">
            <wp:extent cx="4648200" cy="2743200"/>
            <wp:effectExtent l="0" t="0" r="0" b="0"/>
            <wp:docPr id="1745741654" name="Picture 1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741654" name="Picture 1" descr="A graph with a dotted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55A21" w14:textId="77777777" w:rsidR="009B369C" w:rsidRDefault="009B369C"/>
    <w:p w14:paraId="5A500D23" w14:textId="391CA856" w:rsidR="009B369C" w:rsidRDefault="009B369C">
      <w:r>
        <w:rPr>
          <w:b/>
          <w:bCs/>
        </w:rPr>
        <w:t>Figure 1:</w:t>
      </w:r>
      <w:r>
        <w:t xml:space="preserve"> Standard curve for limit of detection of SARS-CoV-2. Primers targeted at the Nucleocapsid (N1) gene have a calculated efficiency of 98.02%. </w:t>
      </w:r>
    </w:p>
    <w:p w14:paraId="1936D3E3" w14:textId="77777777" w:rsidR="009B369C" w:rsidRDefault="009B369C"/>
    <w:p w14:paraId="1E3CE8AE" w14:textId="33902899" w:rsidR="009B369C" w:rsidRDefault="006E41C8">
      <w:r>
        <w:rPr>
          <w:noProof/>
        </w:rPr>
        <w:drawing>
          <wp:inline distT="0" distB="0" distL="0" distR="0" wp14:anchorId="3C723340" wp14:editId="16601DC9">
            <wp:extent cx="4648200" cy="2743200"/>
            <wp:effectExtent l="0" t="0" r="0" b="0"/>
            <wp:docPr id="196607081" name="Picture 2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07081" name="Picture 2" descr="A graph with a dotted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22360" w14:textId="77777777" w:rsidR="009B369C" w:rsidRDefault="009B369C"/>
    <w:p w14:paraId="0111C6D2" w14:textId="451A51F7" w:rsidR="009B369C" w:rsidRDefault="009B369C" w:rsidP="009B369C">
      <w:r>
        <w:rPr>
          <w:b/>
          <w:bCs/>
        </w:rPr>
        <w:t>Figure 2:</w:t>
      </w:r>
      <w:r>
        <w:t xml:space="preserve"> Standard curve for limit of detection of Influenza A (H1N1). Primers targeted at the matrix gene have a calculated efficiency of 80.45%. </w:t>
      </w:r>
    </w:p>
    <w:p w14:paraId="32246868" w14:textId="77777777" w:rsidR="009B369C" w:rsidRDefault="009B369C"/>
    <w:p w14:paraId="37A6694A" w14:textId="00635C79" w:rsidR="009B369C" w:rsidRDefault="009B369C"/>
    <w:p w14:paraId="5420BC03" w14:textId="5AF4F159" w:rsidR="009B369C" w:rsidRDefault="006E41C8">
      <w:r>
        <w:rPr>
          <w:noProof/>
        </w:rPr>
        <w:lastRenderedPageBreak/>
        <w:drawing>
          <wp:inline distT="0" distB="0" distL="0" distR="0" wp14:anchorId="01DBBE60" wp14:editId="6C6815D7">
            <wp:extent cx="4635500" cy="2743200"/>
            <wp:effectExtent l="0" t="0" r="0" b="0"/>
            <wp:docPr id="33977776" name="Picture 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77776" name="Picture 3" descr="A graph with blue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54C78" w14:textId="5FD1B1B6" w:rsidR="009B369C" w:rsidRDefault="009B369C" w:rsidP="009B369C">
      <w:r>
        <w:rPr>
          <w:b/>
          <w:bCs/>
        </w:rPr>
        <w:t>Figure 3:</w:t>
      </w:r>
      <w:r>
        <w:t xml:space="preserve"> Standard curve for limit of detection of Influenza B. Primers targeted at the non-structural protein gene have a calculated efficiency of 90.65%. </w:t>
      </w:r>
    </w:p>
    <w:p w14:paraId="64A19612" w14:textId="77777777" w:rsidR="009B369C" w:rsidRPr="009B369C" w:rsidRDefault="009B369C"/>
    <w:sectPr w:rsidR="009B369C" w:rsidRPr="009B3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C"/>
    <w:rsid w:val="006E41C8"/>
    <w:rsid w:val="007F7439"/>
    <w:rsid w:val="009B369C"/>
    <w:rsid w:val="009C6559"/>
    <w:rsid w:val="00AC1093"/>
    <w:rsid w:val="00E95D39"/>
    <w:rsid w:val="00EC03B2"/>
    <w:rsid w:val="00ED6FD0"/>
    <w:rsid w:val="00FC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816C9"/>
  <w15:chartTrackingRefBased/>
  <w15:docId w15:val="{4E2259D5-0958-2A4D-ACEA-273B8E92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L King</dc:creator>
  <cp:keywords/>
  <dc:description/>
  <cp:lastModifiedBy>Kylie L King</cp:lastModifiedBy>
  <cp:revision>2</cp:revision>
  <dcterms:created xsi:type="dcterms:W3CDTF">2023-07-25T14:54:00Z</dcterms:created>
  <dcterms:modified xsi:type="dcterms:W3CDTF">2023-07-26T15:42:00Z</dcterms:modified>
</cp:coreProperties>
</file>